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E2C" w:rsidRPr="00020020" w:rsidRDefault="00020020">
      <w:pPr>
        <w:rPr>
          <w:b/>
        </w:rPr>
      </w:pPr>
      <w:r>
        <w:rPr>
          <w:b/>
        </w:rPr>
        <w:t>Table S12</w:t>
      </w:r>
      <w:r w:rsidRPr="009658F1">
        <w:rPr>
          <w:b/>
        </w:rPr>
        <w:t>. Plasmids used in this study.</w:t>
      </w:r>
      <w:bookmarkStart w:id="0" w:name="_GoBack"/>
      <w:bookmarkEnd w:id="0"/>
    </w:p>
    <w:p w:rsidR="00020020" w:rsidRDefault="000200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9"/>
        <w:gridCol w:w="6776"/>
        <w:gridCol w:w="1561"/>
      </w:tblGrid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evant features</w:t>
            </w:r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or reference</w:t>
            </w:r>
          </w:p>
        </w:tc>
      </w:tr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2b</w:t>
            </w:r>
            <w:proofErr w:type="gramEnd"/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a</w:t>
            </w:r>
            <w:proofErr w:type="spellEnd"/>
            <w:proofErr w:type="gramEnd"/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8a</w:t>
            </w:r>
            <w:proofErr w:type="gramEnd"/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  <w:proofErr w:type="gramEnd"/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RSFduet1</w:t>
            </w:r>
            <w:proofErr w:type="gramEnd"/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  <w:proofErr w:type="gramEnd"/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  <w:proofErr w:type="spellEnd"/>
          </w:p>
        </w:tc>
      </w:tr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K424</w:t>
            </w:r>
            <w:proofErr w:type="gramEnd"/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Mob</w:t>
            </w:r>
            <w:r w:rsidRPr="009658F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la</w:t>
            </w:r>
            <w:proofErr w:type="spellEnd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Ellermeier</w:t>
            </w:r>
            <w:proofErr w:type="spellEnd"/>
          </w:p>
        </w:tc>
      </w:tr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JS107</w:t>
            </w:r>
            <w:proofErr w:type="gramEnd"/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rgeT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ron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construct based on pJIR750ai (group II intron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::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RAM,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)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J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Sorg</w:t>
            </w:r>
            <w:proofErr w:type="spellEnd"/>
          </w:p>
        </w:tc>
      </w:tr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CE245</w:t>
            </w:r>
            <w:proofErr w:type="gramEnd"/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rgeT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ron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construct based on pJIR750ai (group II intron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::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RAM,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)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Ellermeier</w:t>
            </w:r>
            <w:proofErr w:type="spellEnd"/>
          </w:p>
        </w:tc>
      </w:tr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3151</w:t>
            </w:r>
            <w:proofErr w:type="gramEnd"/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CB102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N. Minton, 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Heap&lt;/Author&gt;&lt;Year&gt;2009&lt;/Year&gt;&lt;RecNum&gt;71&lt;/RecNum&gt;&lt;DisplayText&gt;[9]&lt;/DisplayText&gt;&lt;record&gt;&lt;rec-number&gt;71&lt;/rec-number&gt;&lt;foreign-keys&gt;&lt;key app="EN" db-id="fpw05ppr3wvxfiearpxp5p5axss9zfrfxte2"&gt;71&lt;/key&gt;&lt;/foreign-keys&gt;&lt;ref-type name="Journal Article"&gt;17&lt;/ref-type&gt;&lt;contributors&gt;&lt;authors&gt;&lt;author&gt;Heap, John&lt;/author&gt;&lt;author&gt;Pennington, Oliver&lt;/author&gt;&lt;author&gt;Cartman, Stephen&lt;/author&gt;&lt;author&gt;Minton, Nigel&lt;/author&gt;&lt;/authors&gt;&lt;/contributors&gt;&lt;auth-address&gt;BBSRC Sustainable BioEnergy Centre, School of Molecular Medical Sciences, Centre for Biomolecular Sciences, The University of Nottingham, University Park, Nottingham, NG7 2RD, UK. john.heap@nottingham.ac.uk&lt;/auth-address&gt;&lt;titles&gt;&lt;title&gt;A modular system for Clostridium shuttle plasmids&lt;/title&gt;&lt;secondary-title&gt;Journal of microbiological methods&lt;/secondary-title&gt;&lt;/titles&gt;&lt;periodical&gt;&lt;full-title&gt;Journal of microbiological methods&lt;/full-title&gt;&lt;/periodical&gt;&lt;pages&gt;79-85&lt;/pages&gt;&lt;volume&gt;78&lt;/volume&gt;&lt;number&gt;1&lt;/number&gt;&lt;dates&gt;&lt;year&gt;2009&lt;/year&gt;&lt;/dates&gt;&lt;isbn&gt;0167-7012&lt;/isbn&gt;&lt;urls&gt;&lt;related-urls&gt;&lt;url&gt;http://dx.doi.org/10.1016/j.mimet.2009.05.004&lt;/url&gt;&lt;url&gt;/Users/ashen/Documents/Paper pdfs/Clostron_taregtron papers/Modular system Shuttle vectors.pdf&lt;/url&gt;&lt;/related-urls&gt;&lt;/urls&gt;&lt;electronic-resource-num&gt;10.1016/j.mimet.2009.05.004&lt;/electronic-resource-num&gt;&lt;remote-database-name&gt;Readcube&lt;/remote-database-name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Heap, 2009 #71" w:history="1">
              <w:r>
                <w:rPr>
                  <w:rFonts w:eastAsia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20020" w:rsidTr="00E07A54"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MTL84151</w:t>
            </w:r>
            <w:proofErr w:type="gramEnd"/>
          </w:p>
        </w:tc>
        <w:tc>
          <w:tcPr>
            <w:tcW w:w="0" w:type="auto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pCD6</w:t>
            </w:r>
            <w:proofErr w:type="gram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Tra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atP</w:t>
            </w:r>
            <w:proofErr w:type="spellEnd"/>
          </w:p>
        </w:tc>
        <w:tc>
          <w:tcPr>
            <w:tcW w:w="1561" w:type="dxa"/>
            <w:vAlign w:val="bottom"/>
          </w:tcPr>
          <w:p w:rsidR="00020020" w:rsidRPr="009658F1" w:rsidRDefault="0002002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N. Minton, 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Heap&lt;/Author&gt;&lt;Year&gt;2009&lt;/Year&gt;&lt;RecNum&gt;71&lt;/RecNum&gt;&lt;DisplayText&gt;[9]&lt;/DisplayText&gt;&lt;record&gt;&lt;rec-number&gt;71&lt;/rec-number&gt;&lt;foreign-keys&gt;&lt;key app="EN" db-id="fpw05ppr3wvxfiearpxp5p5axss9zfrfxte2"&gt;71&lt;/key&gt;&lt;/foreign-keys&gt;&lt;ref-type name="Journal Article"&gt;17&lt;/ref-type&gt;&lt;contributors&gt;&lt;authors&gt;&lt;author&gt;Heap, John&lt;/author&gt;&lt;author&gt;Pennington, Oliver&lt;/author&gt;&lt;author&gt;Cartman, Stephen&lt;/author&gt;&lt;author&gt;Minton, Nigel&lt;/author&gt;&lt;/authors&gt;&lt;/contributors&gt;&lt;auth-address&gt;BBSRC Sustainable BioEnergy Centre, School of Molecular Medical Sciences, Centre for Biomolecular Sciences, The University of Nottingham, University Park, Nottingham, NG7 2RD, UK. john.heap@nottingham.ac.uk&lt;/auth-address&gt;&lt;titles&gt;&lt;title&gt;A modular system for Clostridium shuttle plasmids&lt;/title&gt;&lt;secondary-title&gt;Journal of microbiological methods&lt;/secondary-title&gt;&lt;/titles&gt;&lt;periodical&gt;&lt;full-title&gt;Journal of microbiological methods&lt;/full-title&gt;&lt;/periodical&gt;&lt;pages&gt;79-85&lt;/pages&gt;&lt;volume&gt;78&lt;/volume&gt;&lt;number&gt;1&lt;/number&gt;&lt;dates&gt;&lt;year&gt;2009&lt;/year&gt;&lt;/dates&gt;&lt;isbn&gt;0167-7012&lt;/isbn&gt;&lt;urls&gt;&lt;related-urls&gt;&lt;url&gt;http://dx.doi.org/10.1016/j.mimet.2009.05.004&lt;/url&gt;&lt;url&gt;/Users/ashen/Documents/Paper pdfs/Clostron_taregtron papers/Modular system Shuttle vectors.pdf&lt;/url&gt;&lt;/related-urls&gt;&lt;/urls&gt;&lt;electronic-resource-num&gt;10.1016/j.mimet.2009.05.004&lt;/electronic-resource-num&gt;&lt;remote-database-name&gt;Readcube&lt;/remote-database-name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Heap, 2009 #71" w:history="1">
              <w:r>
                <w:rPr>
                  <w:rFonts w:eastAsia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>
              <w:rPr>
                <w:rFonts w:eastAsia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020020" w:rsidRDefault="00020020"/>
    <w:p w:rsidR="00020020" w:rsidRDefault="00020020"/>
    <w:sectPr w:rsidR="00020020" w:rsidSect="00020020">
      <w:pgSz w:w="12240" w:h="15840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020"/>
    <w:rsid w:val="00020020"/>
    <w:rsid w:val="003742DA"/>
    <w:rsid w:val="006F2E2C"/>
    <w:rsid w:val="006F5DB1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6D962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20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20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7</Words>
  <Characters>2890</Characters>
  <Application>Microsoft Macintosh Word</Application>
  <DocSecurity>0</DocSecurity>
  <Lines>24</Lines>
  <Paragraphs>6</Paragraphs>
  <ScaleCrop>false</ScaleCrop>
  <Company>York University</Company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1</cp:revision>
  <dcterms:created xsi:type="dcterms:W3CDTF">2013-04-22T22:14:00Z</dcterms:created>
  <dcterms:modified xsi:type="dcterms:W3CDTF">2013-04-22T22:16:00Z</dcterms:modified>
</cp:coreProperties>
</file>